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5FC" w:rsidRPr="0054041F" w:rsidRDefault="00393339" w:rsidP="00F172D4">
      <w:pPr>
        <w:pStyle w:val="Heading1"/>
        <w:rPr>
          <w:color w:val="000000" w:themeColor="text1"/>
        </w:rPr>
      </w:pPr>
      <w:r w:rsidRPr="0054041F">
        <w:rPr>
          <w:color w:val="000000" w:themeColor="text1"/>
        </w:rPr>
        <w:t>Supplemental material</w:t>
      </w:r>
    </w:p>
    <w:p w:rsidR="00393339" w:rsidRPr="0054041F" w:rsidRDefault="00393339" w:rsidP="00F172D4">
      <w:pPr>
        <w:rPr>
          <w:color w:val="000000" w:themeColor="text1"/>
        </w:rPr>
      </w:pPr>
    </w:p>
    <w:p w:rsidR="00393339" w:rsidRPr="0054041F" w:rsidRDefault="0054041F" w:rsidP="00F172D4">
      <w:pPr>
        <w:pStyle w:val="Heading2"/>
        <w:rPr>
          <w:color w:val="000000" w:themeColor="text1"/>
        </w:rPr>
      </w:pPr>
      <w:r>
        <w:rPr>
          <w:color w:val="000000" w:themeColor="text1"/>
        </w:rPr>
        <w:t xml:space="preserve">Table: </w:t>
      </w:r>
      <w:r w:rsidR="00393339" w:rsidRPr="0054041F">
        <w:rPr>
          <w:color w:val="000000" w:themeColor="text1"/>
        </w:rPr>
        <w:t>Performance sites and local PIs</w:t>
      </w:r>
      <w:r w:rsidR="005E33E0">
        <w:rPr>
          <w:color w:val="000000" w:themeColor="text1"/>
        </w:rPr>
        <w:t xml:space="preserve"> of </w:t>
      </w:r>
      <w:r w:rsidR="000824DF">
        <w:rPr>
          <w:color w:val="000000" w:themeColor="text1"/>
        </w:rPr>
        <w:t xml:space="preserve">the </w:t>
      </w:r>
      <w:r w:rsidR="005E33E0">
        <w:rPr>
          <w:color w:val="000000" w:themeColor="text1"/>
        </w:rPr>
        <w:t>Complexa Trial</w:t>
      </w:r>
      <w:r w:rsidR="00393339" w:rsidRPr="0054041F"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6523"/>
      </w:tblGrid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</w:pPr>
            <w:bookmarkStart w:id="0" w:name="_GoBack"/>
            <w:bookmarkEnd w:id="0"/>
            <w:r>
              <w:t>Local PI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</w:pPr>
            <w:r>
              <w:t>Institution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11557D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Raymond</w:t>
            </w:r>
            <w:r w:rsidR="00393339">
              <w:t xml:space="preserve"> Benza, MD</w:t>
            </w:r>
          </w:p>
        </w:tc>
        <w:tc>
          <w:tcPr>
            <w:tcW w:w="6523" w:type="dxa"/>
            <w:vAlign w:val="bottom"/>
          </w:tcPr>
          <w:p w:rsidR="00393339" w:rsidRDefault="0011557D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Allegheny</w:t>
            </w:r>
            <w:r w:rsidR="00393339">
              <w:t xml:space="preserve"> Health Network, Pittsburgh, PA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Franz Rischard, DO</w:t>
            </w:r>
          </w:p>
        </w:tc>
        <w:tc>
          <w:tcPr>
            <w:tcW w:w="6523" w:type="dxa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Banner University Medical Center, Tucson, AZ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Gustavo Heresi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Cleveland Clinic, Cleveland, OH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Kishan S. Parikh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Duke University Medical Center, Durham, NC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A Colin Church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lang w:val="da-DK"/>
              </w:rPr>
              <w:t>Golden Jubilee National Hospital, Clydebank, UK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Zeenat Safdar, MD</w:t>
            </w:r>
          </w:p>
        </w:tc>
        <w:tc>
          <w:tcPr>
            <w:tcW w:w="6523" w:type="dxa"/>
            <w:vAlign w:val="center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Houston Methodist, Houston, TX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Luke Howard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Imperial College Healthcare NHS Trust, Hammersmith Hospital, London, UK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Oksana Shlobin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Inova Fairfax MRI Center, Falls Church, VA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Tim Lahm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IU Health Methodist Hospital MPC, Indianapolis, IN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M. Patricia George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National Jewish Health, Denver, CO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Roxana Sulica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New York University, New York, NY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Gerry Coghlan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Royal Free, London, UK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Michael Eggert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Sentara Norfolk General Hospital, Norfolk, VA</w:t>
            </w:r>
          </w:p>
        </w:tc>
      </w:tr>
      <w:tr w:rsidR="00393339" w:rsidTr="00393339">
        <w:tc>
          <w:tcPr>
            <w:tcW w:w="2395" w:type="dxa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Jeremy Feldman, MD</w:t>
            </w:r>
          </w:p>
        </w:tc>
        <w:tc>
          <w:tcPr>
            <w:tcW w:w="6523" w:type="dxa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St. Joseph’s Hospital and Medical Center, Phoenix, AZ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Peter Engel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The Christ Hospital, Cincinnati, OH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Jimmy Shaun Smith , DO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The Ohio State University Preoperative Assessment Center, Columbus, OH</w:t>
            </w:r>
          </w:p>
        </w:tc>
      </w:tr>
      <w:tr w:rsidR="00393339" w:rsidTr="00393339">
        <w:tc>
          <w:tcPr>
            <w:tcW w:w="2395" w:type="dxa"/>
            <w:vAlign w:val="center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Leslie A Spikes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The University of Kansas Hospital, Kansas City, KS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Joana Preston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lang w:val="it-IT"/>
              </w:rPr>
              <w:t>Tufts Medical Center, Boston, MA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Hernando Garcia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lang w:val="es-ES"/>
              </w:rPr>
              <w:t>University Medical Center of El Paso,  El Paso, TX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Mandar Aras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University of California SFO, San Francisco, CA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Remzi Bag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University of Chicago Medicine, Chicago, IL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Kurt Prins, MD PH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University of Minnesota, Minneapolis, MN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Melendres-Grove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 xml:space="preserve">University of New Mexico, Albuquerque, NM 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Jeremy Mazurek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University of Pennsylvania, Philadelphia, PA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Andrew Mihalek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University of Virginia Health System, Charlottesville, VA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Sonja Bartolome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UT Southwestern Medical Center, Dallas, TX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Ivan Robbins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Vanderbilt University Medical Center, Nashville, TN</w:t>
            </w:r>
          </w:p>
        </w:tc>
      </w:tr>
      <w:tr w:rsidR="00393339" w:rsidTr="00393339">
        <w:tc>
          <w:tcPr>
            <w:tcW w:w="2395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Murali Chakinala, MD</w:t>
            </w:r>
          </w:p>
        </w:tc>
        <w:tc>
          <w:tcPr>
            <w:tcW w:w="6523" w:type="dxa"/>
            <w:vAlign w:val="bottom"/>
          </w:tcPr>
          <w:p w:rsidR="00393339" w:rsidRDefault="00393339" w:rsidP="00F172D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t>Washington University School of Medicine, St. Louis, Missouri, MO</w:t>
            </w:r>
          </w:p>
        </w:tc>
      </w:tr>
    </w:tbl>
    <w:p w:rsidR="0054041F" w:rsidRPr="00F172D4" w:rsidRDefault="0054041F" w:rsidP="000824DF">
      <w:pPr>
        <w:pStyle w:val="Heading2"/>
      </w:pPr>
    </w:p>
    <w:sectPr w:rsidR="0054041F" w:rsidRPr="00F17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372"/>
    <w:rsid w:val="000824DF"/>
    <w:rsid w:val="0011557D"/>
    <w:rsid w:val="002D6D86"/>
    <w:rsid w:val="002F3123"/>
    <w:rsid w:val="00393339"/>
    <w:rsid w:val="005034D1"/>
    <w:rsid w:val="0054041F"/>
    <w:rsid w:val="00582CA6"/>
    <w:rsid w:val="005E33E0"/>
    <w:rsid w:val="00607FE8"/>
    <w:rsid w:val="00652D68"/>
    <w:rsid w:val="00812D1A"/>
    <w:rsid w:val="00851E16"/>
    <w:rsid w:val="00873896"/>
    <w:rsid w:val="008A3A5A"/>
    <w:rsid w:val="008F255E"/>
    <w:rsid w:val="00964A29"/>
    <w:rsid w:val="00A470C6"/>
    <w:rsid w:val="00AC165A"/>
    <w:rsid w:val="00AE2F4E"/>
    <w:rsid w:val="00BB5AF1"/>
    <w:rsid w:val="00C345B5"/>
    <w:rsid w:val="00C973B4"/>
    <w:rsid w:val="00D472B4"/>
    <w:rsid w:val="00DA37E5"/>
    <w:rsid w:val="00E22AE7"/>
    <w:rsid w:val="00E40372"/>
    <w:rsid w:val="00E665FC"/>
    <w:rsid w:val="00E704B4"/>
    <w:rsid w:val="00ED222B"/>
    <w:rsid w:val="00F172D4"/>
    <w:rsid w:val="00FD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2CAAD-70EA-46C8-A5EE-EB6BDAC7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2D4"/>
    <w:pPr>
      <w:spacing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3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3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3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33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93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3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15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57D"/>
    <w:pPr>
      <w:spacing w:before="120" w:after="120"/>
    </w:pPr>
    <w:rPr>
      <w:rFonts w:eastAsia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57D"/>
    <w:rPr>
      <w:rFonts w:ascii="Arial" w:eastAsia="Times New Roman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5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8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N</Company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oyle</dc:creator>
  <cp:keywords/>
  <dc:description/>
  <cp:lastModifiedBy>DOYLE, Mark (AHN)</cp:lastModifiedBy>
  <cp:revision>4</cp:revision>
  <dcterms:created xsi:type="dcterms:W3CDTF">2022-03-29T18:01:00Z</dcterms:created>
  <dcterms:modified xsi:type="dcterms:W3CDTF">2022-12-09T14:46:00Z</dcterms:modified>
</cp:coreProperties>
</file>